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4-nfasis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Prrafodelist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Prrafodelist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Prrafodelist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768173B" w:rsidR="00BB3F47" w:rsidRPr="00892E17" w:rsidRDefault="00B07DA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Prrafodelist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Prrafodelist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Prrafodelist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F503B06" w:rsidR="00BB3F47" w:rsidRPr="00892E17" w:rsidRDefault="00B07DA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Prrafode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Prrafode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Prrafode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Prrafode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Prrafodelist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3F55A79" w:rsidR="00BB3F47" w:rsidRPr="00892E17" w:rsidRDefault="00B07DA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Prrafodelista"/>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69CD98E" w:rsidR="00BB3F47" w:rsidRPr="00892E17" w:rsidRDefault="00B07DA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Prrafodelist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Prrafodelist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Prrafodelista"/>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A52F154" w:rsidR="00BB3F47" w:rsidRPr="00892E17" w:rsidRDefault="00B07DA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Prrafodelist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Prrafodelist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Prrafodelist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90E5E47" w:rsidR="00BB3F47" w:rsidRPr="00892E17" w:rsidRDefault="00B07DA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Prrafodelist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Prrafodelist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7439E64" w:rsidR="00BB3F47" w:rsidRPr="00892E17" w:rsidRDefault="00B07DA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Prrafodelist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Prrafodelist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Prrafodelist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8201893" w:rsidR="00BB3F47" w:rsidRPr="00892E17" w:rsidRDefault="00B07DA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Prrafodelist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Prrafodelist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25BACB9" w:rsidR="00BB3F47" w:rsidRPr="00892E17" w:rsidRDefault="00B07DA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Prrafodelist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Prrafodelist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1FE0F93" w:rsidR="00BB3F47" w:rsidRPr="00892E17" w:rsidRDefault="00B07DA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Prrafodelist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Prrafodelist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AA83021" w:rsidR="00BB3F47" w:rsidRPr="00892E17" w:rsidRDefault="00B07DA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Prrafodelist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Prrafodelist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Prrafodelist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14B1E88" w:rsidR="00BB3F47" w:rsidRPr="00892E17" w:rsidRDefault="00B07DA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Prrafodelist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Prrafodelist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Prrafodelist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Prrafodelist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9DF2F3F" w:rsidR="00BB3F47" w:rsidRPr="00892E17" w:rsidRDefault="00B07DA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Prrafodelist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Prrafodelist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3F654FF" w:rsidR="00BB3F47" w:rsidRPr="00892E17" w:rsidRDefault="003533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Prrafodelist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Prrafodelist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Prrafodelist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FF691CB" w:rsidR="00BB3F47" w:rsidRPr="00892E17" w:rsidRDefault="00B07DA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Prrafode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Prrafode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Prrafode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Prrafodelist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5C768FB" w:rsidR="00BB3F47" w:rsidRPr="00892E17" w:rsidRDefault="00B07DA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Prrafodelist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Prrafodelist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Prrafodelist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0FD84EE" w:rsidR="00BB3F47" w:rsidRPr="00892E17" w:rsidRDefault="00B07DA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353328"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353328" w:rsidRPr="00892E17" w:rsidRDefault="00353328" w:rsidP="00353328">
            <w:pPr>
              <w:pStyle w:val="Prrafodelist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353328" w:rsidRPr="00892E17" w:rsidRDefault="00353328" w:rsidP="00353328">
            <w:pPr>
              <w:pStyle w:val="Prrafodelist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6139FD63"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353328"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353328" w:rsidRPr="00892E17" w:rsidRDefault="00353328" w:rsidP="00353328">
            <w:pPr>
              <w:pStyle w:val="Prrafode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353328" w:rsidRPr="00892E17" w:rsidRDefault="00353328" w:rsidP="00353328">
            <w:pPr>
              <w:pStyle w:val="Prrafode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353328" w:rsidRPr="00892E17" w:rsidRDefault="00353328" w:rsidP="00353328">
            <w:pPr>
              <w:pStyle w:val="Prrafode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353328" w:rsidRPr="00892E17" w:rsidRDefault="00353328" w:rsidP="00353328">
            <w:pPr>
              <w:pStyle w:val="Prrafodelist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291128C"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353328"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353328" w:rsidRPr="00892E17" w:rsidRDefault="00353328" w:rsidP="00353328">
            <w:pPr>
              <w:pStyle w:val="Prrafodelist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353328" w:rsidRPr="00892E17" w:rsidRDefault="00353328" w:rsidP="00353328">
            <w:pPr>
              <w:pStyle w:val="Prrafodelist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353328" w:rsidRPr="00892E17" w:rsidRDefault="00353328" w:rsidP="00353328">
            <w:pPr>
              <w:pStyle w:val="Prrafodelist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41BC080"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353328"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353328" w:rsidRPr="00892E17" w:rsidRDefault="00353328" w:rsidP="00353328">
            <w:pPr>
              <w:pStyle w:val="Prrafodelist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353328" w:rsidRPr="00892E17" w:rsidRDefault="00353328" w:rsidP="00353328">
            <w:pPr>
              <w:pStyle w:val="Prrafodelist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353328" w:rsidRPr="00892E17" w:rsidRDefault="00353328" w:rsidP="00353328">
            <w:pPr>
              <w:pStyle w:val="Prrafodelist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0D2DE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353328"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353328" w:rsidRPr="00892E17" w:rsidRDefault="00353328" w:rsidP="00353328">
            <w:pPr>
              <w:pStyle w:val="Prrafodelist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353328" w:rsidRPr="00892E17" w:rsidRDefault="00353328" w:rsidP="00353328">
            <w:pPr>
              <w:pStyle w:val="Prrafodelist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353328" w:rsidRPr="00892E17" w:rsidRDefault="00353328" w:rsidP="00353328">
            <w:pPr>
              <w:pStyle w:val="Prrafodelist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64A8543"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353328"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353328" w:rsidRPr="00892E17" w:rsidRDefault="00353328" w:rsidP="00353328">
            <w:pPr>
              <w:pStyle w:val="Prrafodelist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353328" w:rsidRPr="00892E17" w:rsidRDefault="00353328" w:rsidP="00353328">
            <w:pPr>
              <w:pStyle w:val="Prrafodelist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353328" w:rsidRPr="00892E17" w:rsidRDefault="00353328" w:rsidP="00353328">
            <w:pPr>
              <w:pStyle w:val="Prrafodelist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B46BA49"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353328"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353328" w:rsidRPr="00892E17" w:rsidRDefault="00353328" w:rsidP="00353328">
            <w:pPr>
              <w:pStyle w:val="Prrafode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353328" w:rsidRPr="00892E17" w:rsidRDefault="00353328" w:rsidP="00353328">
            <w:pPr>
              <w:pStyle w:val="Prrafode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353328" w:rsidRPr="00892E17" w:rsidRDefault="00353328" w:rsidP="00353328">
            <w:pPr>
              <w:pStyle w:val="Prrafode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353328" w:rsidRPr="00892E17" w:rsidRDefault="00353328" w:rsidP="00353328">
            <w:pPr>
              <w:pStyle w:val="Prrafode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353328" w:rsidRPr="00892E17" w:rsidRDefault="00353328" w:rsidP="00353328">
            <w:pPr>
              <w:pStyle w:val="Prrafodelist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8E16A24"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353328"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353328" w:rsidRPr="00892E17" w:rsidRDefault="00353328" w:rsidP="00353328">
            <w:pPr>
              <w:pStyle w:val="Prrafode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353328" w:rsidRPr="00892E17" w:rsidRDefault="00353328" w:rsidP="00353328">
            <w:pPr>
              <w:pStyle w:val="Prrafode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353328" w:rsidRPr="00892E17" w:rsidRDefault="00353328" w:rsidP="00353328">
            <w:pPr>
              <w:pStyle w:val="Prrafode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353328" w:rsidRPr="00892E17" w:rsidRDefault="00353328" w:rsidP="00353328">
            <w:pPr>
              <w:pStyle w:val="Prrafode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353328" w:rsidRPr="00892E17" w:rsidRDefault="00353328" w:rsidP="00353328">
            <w:pPr>
              <w:pStyle w:val="Prrafodelist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CB086C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353328"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353328" w:rsidRPr="00892E17" w:rsidRDefault="00353328" w:rsidP="00353328">
            <w:pPr>
              <w:rPr>
                <w:rFonts w:ascii="Arial" w:eastAsia="Calibri" w:hAnsi="Arial" w:cs="Arial"/>
              </w:rPr>
            </w:pPr>
            <w:r w:rsidRPr="00892E17">
              <w:rPr>
                <w:rFonts w:ascii="Arial" w:eastAsia="Calibri" w:hAnsi="Arial" w:cs="Arial"/>
              </w:rPr>
              <w:t>RESULTS</w:t>
            </w:r>
          </w:p>
        </w:tc>
      </w:tr>
      <w:tr w:rsidR="00353328"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353328" w:rsidRPr="00892E17" w:rsidRDefault="00353328" w:rsidP="00353328">
            <w:pPr>
              <w:pStyle w:val="Prrafodelist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353328" w:rsidRPr="00892E17" w:rsidRDefault="00353328" w:rsidP="00353328">
            <w:pPr>
              <w:pStyle w:val="Prrafodelist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353328" w:rsidRPr="00892E17" w:rsidRDefault="00353328" w:rsidP="00353328">
            <w:pPr>
              <w:pStyle w:val="Prrafodelist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4097C22" w:rsidR="00353328" w:rsidRPr="00892E17" w:rsidRDefault="00304A1B"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353328"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353328" w:rsidRPr="00892E17" w:rsidRDefault="00353328" w:rsidP="00353328">
            <w:pPr>
              <w:pStyle w:val="Prrafodelist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353328" w:rsidRPr="00892E17" w:rsidRDefault="00353328" w:rsidP="00353328">
            <w:pPr>
              <w:pStyle w:val="Prrafodelist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353328" w:rsidRPr="00892E17" w:rsidRDefault="00353328" w:rsidP="00353328">
            <w:pPr>
              <w:pStyle w:val="Prrafodelist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94B3A50"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8</w:t>
            </w:r>
          </w:p>
        </w:tc>
      </w:tr>
      <w:tr w:rsidR="00353328"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lastRenderedPageBreak/>
              <w:t>10c</w:t>
            </w:r>
          </w:p>
        </w:tc>
        <w:tc>
          <w:tcPr>
            <w:tcW w:w="8505" w:type="dxa"/>
            <w:shd w:val="clear" w:color="auto" w:fill="auto"/>
          </w:tcPr>
          <w:p w14:paraId="5CA4C78C"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353328" w:rsidRPr="00892E17" w:rsidRDefault="00353328" w:rsidP="00353328">
            <w:pPr>
              <w:pStyle w:val="Prrafodelist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353328" w:rsidRPr="00892E17" w:rsidRDefault="00353328" w:rsidP="00353328">
            <w:pPr>
              <w:pStyle w:val="Prrafodelist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353328" w:rsidRPr="00892E17" w:rsidRDefault="00353328" w:rsidP="00353328">
            <w:pPr>
              <w:pStyle w:val="Prrafodelist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1DD6418"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353328"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353328" w:rsidRPr="00892E17" w:rsidRDefault="00353328" w:rsidP="00353328">
            <w:pPr>
              <w:pStyle w:val="Prrafodelist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353328" w:rsidRPr="00892E17" w:rsidRDefault="00353328" w:rsidP="00353328">
            <w:pPr>
              <w:pStyle w:val="Prrafodelist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353328" w:rsidRPr="00892E17" w:rsidRDefault="00353328" w:rsidP="00353328">
            <w:pPr>
              <w:pStyle w:val="Prrafodelist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89DA554" w:rsidR="00353328" w:rsidRPr="00892E17" w:rsidRDefault="00304A1B"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r w:rsidR="00353328">
              <w:rPr>
                <w:rFonts w:ascii="Arial" w:eastAsia="Calibri" w:hAnsi="Arial" w:cs="Arial"/>
              </w:rPr>
              <w:t>-9</w:t>
            </w:r>
          </w:p>
        </w:tc>
      </w:tr>
      <w:tr w:rsidR="00353328"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353328" w:rsidRPr="00892E17" w:rsidRDefault="00353328" w:rsidP="00353328">
            <w:pPr>
              <w:pStyle w:val="Prrafodelist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353328" w:rsidRPr="00892E17" w:rsidRDefault="00353328" w:rsidP="00353328">
            <w:pPr>
              <w:pStyle w:val="Prrafodelist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353328" w:rsidRPr="00892E17" w:rsidRDefault="00353328" w:rsidP="00353328">
            <w:pPr>
              <w:pStyle w:val="Prrafodelist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CEAD986"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353328"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353328" w:rsidRPr="00892E17" w:rsidRDefault="00353328" w:rsidP="00353328">
            <w:pPr>
              <w:pStyle w:val="Prrafodelist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353328" w:rsidRPr="00892E17" w:rsidRDefault="00353328" w:rsidP="00353328">
            <w:pPr>
              <w:pStyle w:val="Prrafodelist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353328" w:rsidRPr="00892E17" w:rsidRDefault="00353328" w:rsidP="00353328">
            <w:pPr>
              <w:pStyle w:val="Prrafodelist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07DAC">
              <w:rPr>
                <w:rFonts w:ascii="Arial" w:eastAsia="Microsoft JhengHei UI" w:hAnsi="Arial" w:cs="Arial"/>
                <w:szCs w:val="20"/>
                <w:lang w:val="es-ES"/>
              </w:rPr>
              <w:t>*</w:t>
            </w:r>
            <w:proofErr w:type="spellStart"/>
            <w:r w:rsidRPr="00B07DAC">
              <w:rPr>
                <w:rFonts w:ascii="Arial" w:eastAsia="Microsoft JhengHei UI" w:hAnsi="Arial" w:cs="Arial"/>
                <w:szCs w:val="20"/>
                <w:lang w:val="es-ES"/>
              </w:rPr>
              <w:t>Dindo</w:t>
            </w:r>
            <w:proofErr w:type="spellEnd"/>
            <w:r w:rsidRPr="00B07DAC">
              <w:rPr>
                <w:rFonts w:ascii="Arial" w:eastAsia="Microsoft JhengHei UI" w:hAnsi="Arial" w:cs="Arial"/>
                <w:szCs w:val="20"/>
                <w:lang w:val="es-ES"/>
              </w:rPr>
              <w:t xml:space="preserve"> D, </w:t>
            </w:r>
            <w:proofErr w:type="spellStart"/>
            <w:r w:rsidRPr="00B07DAC">
              <w:rPr>
                <w:rFonts w:ascii="Arial" w:eastAsia="Microsoft JhengHei UI" w:hAnsi="Arial" w:cs="Arial"/>
                <w:szCs w:val="20"/>
                <w:lang w:val="es-ES"/>
              </w:rPr>
              <w:t>Demartines</w:t>
            </w:r>
            <w:proofErr w:type="spellEnd"/>
            <w:r w:rsidRPr="00B07DAC">
              <w:rPr>
                <w:rFonts w:ascii="Arial" w:eastAsia="Microsoft JhengHei UI" w:hAnsi="Arial" w:cs="Arial"/>
                <w:szCs w:val="20"/>
                <w:lang w:val="es-ES"/>
              </w:rPr>
              <w:t xml:space="preserve"> N, </w:t>
            </w:r>
            <w:proofErr w:type="spellStart"/>
            <w:r w:rsidRPr="00B07DAC">
              <w:rPr>
                <w:rFonts w:ascii="Arial" w:eastAsia="Microsoft JhengHei UI" w:hAnsi="Arial" w:cs="Arial"/>
                <w:szCs w:val="20"/>
                <w:lang w:val="es-ES"/>
              </w:rPr>
              <w:t>Clavien</w:t>
            </w:r>
            <w:proofErr w:type="spellEnd"/>
            <w:r w:rsidRPr="00B07DAC">
              <w:rPr>
                <w:rFonts w:ascii="Arial" w:eastAsia="Microsoft JhengHei UI" w:hAnsi="Arial" w:cs="Arial"/>
                <w:szCs w:val="20"/>
                <w:lang w:val="es-ES"/>
              </w:rPr>
              <w:t xml:space="preserve"> P-A. </w:t>
            </w:r>
            <w:r w:rsidRPr="00892E17">
              <w:rPr>
                <w:rFonts w:ascii="Arial" w:eastAsia="Microsoft JhengHei UI" w:hAnsi="Arial" w:cs="Arial"/>
                <w:szCs w:val="20"/>
              </w:rPr>
              <w:t>Classification of Surgical Complications. A New Proposal with Evaluation in a Cohort of 6336 Patients and Results of a Survey. Ann Surg. 2004; 240(2): 205-213</w:t>
            </w:r>
          </w:p>
        </w:tc>
        <w:tc>
          <w:tcPr>
            <w:tcW w:w="850" w:type="dxa"/>
            <w:shd w:val="clear" w:color="auto" w:fill="auto"/>
          </w:tcPr>
          <w:p w14:paraId="59F652DC" w14:textId="236ECE44"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353328"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353328" w:rsidRPr="00892E17" w:rsidRDefault="00353328" w:rsidP="00353328">
            <w:pPr>
              <w:pStyle w:val="Prrafodelist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353328" w:rsidRPr="00892E17" w:rsidRDefault="00353328" w:rsidP="00353328">
            <w:pPr>
              <w:pStyle w:val="Prrafodelist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353328" w:rsidRPr="00892E17" w:rsidRDefault="00353328" w:rsidP="00353328">
            <w:pPr>
              <w:pStyle w:val="Prrafodelist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C61884A" w:rsidR="00353328" w:rsidRPr="00892E17" w:rsidRDefault="00304A1B"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r w:rsidR="00353328">
              <w:rPr>
                <w:rFonts w:ascii="Arial" w:eastAsia="Calibri" w:hAnsi="Arial" w:cs="Arial"/>
              </w:rPr>
              <w:t>-9</w:t>
            </w:r>
          </w:p>
        </w:tc>
      </w:tr>
      <w:tr w:rsidR="00353328"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353328" w:rsidRPr="00892E17" w:rsidRDefault="00353328" w:rsidP="00353328">
            <w:pPr>
              <w:rPr>
                <w:rFonts w:ascii="Arial" w:eastAsia="Calibri" w:hAnsi="Arial" w:cs="Arial"/>
              </w:rPr>
            </w:pPr>
            <w:r w:rsidRPr="00892E17">
              <w:rPr>
                <w:rFonts w:ascii="Arial" w:eastAsia="Calibri" w:hAnsi="Arial" w:cs="Arial"/>
              </w:rPr>
              <w:t>DISCUSSION</w:t>
            </w:r>
          </w:p>
        </w:tc>
      </w:tr>
      <w:tr w:rsidR="00353328"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353328" w:rsidRPr="00892E17" w:rsidRDefault="00353328" w:rsidP="00353328">
            <w:pPr>
              <w:pStyle w:val="Prrafode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353328" w:rsidRPr="00892E17" w:rsidRDefault="00353328" w:rsidP="00353328">
            <w:pPr>
              <w:pStyle w:val="Prrafode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353328" w:rsidRPr="00892E17" w:rsidRDefault="00353328" w:rsidP="00353328">
            <w:pPr>
              <w:pStyle w:val="Prrafode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353328" w:rsidRPr="00892E17" w:rsidRDefault="00353328" w:rsidP="00353328">
            <w:pPr>
              <w:pStyle w:val="Prrafode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353328" w:rsidRPr="00892E17" w:rsidRDefault="00353328" w:rsidP="00353328">
            <w:pPr>
              <w:pStyle w:val="Prrafodelist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2919AAB"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353328"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353328" w:rsidRPr="00892E17" w:rsidRDefault="00353328" w:rsidP="00353328">
            <w:pPr>
              <w:pStyle w:val="Prrafode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353328" w:rsidRPr="00892E17" w:rsidRDefault="00353328" w:rsidP="00353328">
            <w:pPr>
              <w:pStyle w:val="Prrafode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353328" w:rsidRPr="00892E17" w:rsidRDefault="00353328" w:rsidP="00353328">
            <w:pPr>
              <w:pStyle w:val="Prrafode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353328" w:rsidRPr="00892E17" w:rsidRDefault="00353328" w:rsidP="00353328">
            <w:pPr>
              <w:pStyle w:val="Prrafodelist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92026B4"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1</w:t>
            </w:r>
          </w:p>
        </w:tc>
      </w:tr>
      <w:tr w:rsidR="00353328"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353328" w:rsidRPr="00892E17" w:rsidRDefault="00353328" w:rsidP="00353328">
            <w:pPr>
              <w:pStyle w:val="Prrafodelist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353328" w:rsidRPr="00892E17" w:rsidRDefault="00353328" w:rsidP="00353328">
            <w:pPr>
              <w:pStyle w:val="Prrafodelist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84B878E"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353328"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353328" w:rsidRPr="00892E17" w:rsidRDefault="00353328" w:rsidP="00353328">
            <w:pPr>
              <w:rPr>
                <w:rFonts w:ascii="Arial" w:eastAsia="Calibri" w:hAnsi="Arial" w:cs="Arial"/>
              </w:rPr>
            </w:pPr>
            <w:r w:rsidRPr="00892E17">
              <w:rPr>
                <w:rFonts w:ascii="Arial" w:eastAsia="Calibri" w:hAnsi="Arial" w:cs="Arial"/>
              </w:rPr>
              <w:t>CONCLUSION</w:t>
            </w:r>
          </w:p>
        </w:tc>
      </w:tr>
      <w:tr w:rsidR="00353328"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353328" w:rsidRPr="00892E17" w:rsidRDefault="00353328" w:rsidP="00353328">
            <w:pPr>
              <w:pStyle w:val="Prrafodelist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353328" w:rsidRPr="00892E17" w:rsidRDefault="00353328" w:rsidP="00353328">
            <w:pPr>
              <w:pStyle w:val="Prrafodelist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2CC1EDE"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353328"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353328" w:rsidRPr="00892E17" w:rsidRDefault="00353328" w:rsidP="00353328">
            <w:pPr>
              <w:rPr>
                <w:rFonts w:ascii="Arial" w:eastAsia="Calibri" w:hAnsi="Arial" w:cs="Arial"/>
              </w:rPr>
            </w:pPr>
            <w:r w:rsidRPr="00892E17">
              <w:rPr>
                <w:rFonts w:ascii="Arial" w:eastAsia="Calibri" w:hAnsi="Arial" w:cs="Arial"/>
              </w:rPr>
              <w:t>DECLARATIONS</w:t>
            </w:r>
          </w:p>
        </w:tc>
      </w:tr>
      <w:tr w:rsidR="00353328"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353328" w:rsidRPr="00892E17" w:rsidRDefault="00353328" w:rsidP="00353328">
            <w:pPr>
              <w:pStyle w:val="Prrafodelista"/>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569EE64"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353328"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353328" w:rsidRPr="00892E17" w:rsidRDefault="00353328" w:rsidP="00353328">
            <w:pPr>
              <w:pStyle w:val="Prrafodelist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353328" w:rsidRPr="00892E17" w:rsidRDefault="00353328" w:rsidP="00353328">
            <w:pPr>
              <w:pStyle w:val="Prrafodelist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Role of funder</w:t>
            </w:r>
          </w:p>
        </w:tc>
        <w:tc>
          <w:tcPr>
            <w:tcW w:w="850" w:type="dxa"/>
            <w:shd w:val="clear" w:color="auto" w:fill="auto"/>
          </w:tcPr>
          <w:p w14:paraId="7F9D0B7A" w14:textId="5E23504A" w:rsidR="00353328" w:rsidRPr="00892E17" w:rsidRDefault="00353328" w:rsidP="0035332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12</w:t>
            </w:r>
          </w:p>
        </w:tc>
      </w:tr>
      <w:tr w:rsidR="00353328"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353328" w:rsidRPr="00892E17" w:rsidRDefault="00353328" w:rsidP="00353328">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353328" w:rsidRPr="00892E17" w:rsidRDefault="00353328" w:rsidP="00353328">
            <w:pPr>
              <w:pStyle w:val="Prrafodelista"/>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F4CA7F6" w:rsidR="00353328" w:rsidRPr="00892E17" w:rsidRDefault="00353328" w:rsidP="0035332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0CEC2B07">
                <wp:simplePos x="0" y="0"/>
                <wp:positionH relativeFrom="column">
                  <wp:posOffset>-368080</wp:posOffset>
                </wp:positionH>
                <wp:positionV relativeFrom="paragraph">
                  <wp:posOffset>675552</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29pt;margin-top:53.2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&#13;&#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102536160">
    <w:abstractNumId w:val="3"/>
  </w:num>
  <w:num w:numId="2" w16cid:durableId="443961836">
    <w:abstractNumId w:val="32"/>
  </w:num>
  <w:num w:numId="3" w16cid:durableId="723255705">
    <w:abstractNumId w:val="25"/>
  </w:num>
  <w:num w:numId="4" w16cid:durableId="1740057243">
    <w:abstractNumId w:val="10"/>
  </w:num>
  <w:num w:numId="5" w16cid:durableId="96482913">
    <w:abstractNumId w:val="6"/>
  </w:num>
  <w:num w:numId="6" w16cid:durableId="109318930">
    <w:abstractNumId w:val="29"/>
  </w:num>
  <w:num w:numId="7" w16cid:durableId="92674728">
    <w:abstractNumId w:val="28"/>
  </w:num>
  <w:num w:numId="8" w16cid:durableId="1912764376">
    <w:abstractNumId w:val="5"/>
  </w:num>
  <w:num w:numId="9" w16cid:durableId="1852183569">
    <w:abstractNumId w:val="9"/>
  </w:num>
  <w:num w:numId="10" w16cid:durableId="14354966">
    <w:abstractNumId w:val="22"/>
  </w:num>
  <w:num w:numId="11" w16cid:durableId="42533497">
    <w:abstractNumId w:val="23"/>
  </w:num>
  <w:num w:numId="12" w16cid:durableId="751438011">
    <w:abstractNumId w:val="20"/>
  </w:num>
  <w:num w:numId="13" w16cid:durableId="2060392396">
    <w:abstractNumId w:val="34"/>
  </w:num>
  <w:num w:numId="14" w16cid:durableId="830177032">
    <w:abstractNumId w:val="13"/>
  </w:num>
  <w:num w:numId="15" w16cid:durableId="706609481">
    <w:abstractNumId w:val="14"/>
  </w:num>
  <w:num w:numId="16" w16cid:durableId="1280406359">
    <w:abstractNumId w:val="15"/>
  </w:num>
  <w:num w:numId="17" w16cid:durableId="987705391">
    <w:abstractNumId w:val="18"/>
  </w:num>
  <w:num w:numId="18" w16cid:durableId="633369327">
    <w:abstractNumId w:val="17"/>
  </w:num>
  <w:num w:numId="19" w16cid:durableId="1906337001">
    <w:abstractNumId w:val="27"/>
  </w:num>
  <w:num w:numId="20" w16cid:durableId="1130710527">
    <w:abstractNumId w:val="1"/>
  </w:num>
  <w:num w:numId="21" w16cid:durableId="829756870">
    <w:abstractNumId w:val="12"/>
  </w:num>
  <w:num w:numId="22" w16cid:durableId="1168324846">
    <w:abstractNumId w:val="7"/>
  </w:num>
  <w:num w:numId="23" w16cid:durableId="1885748334">
    <w:abstractNumId w:val="19"/>
  </w:num>
  <w:num w:numId="24" w16cid:durableId="1332365921">
    <w:abstractNumId w:val="26"/>
  </w:num>
  <w:num w:numId="25" w16cid:durableId="384138449">
    <w:abstractNumId w:val="8"/>
  </w:num>
  <w:num w:numId="26" w16cid:durableId="689796309">
    <w:abstractNumId w:val="33"/>
  </w:num>
  <w:num w:numId="27" w16cid:durableId="489979107">
    <w:abstractNumId w:val="24"/>
  </w:num>
  <w:num w:numId="28" w16cid:durableId="2108571201">
    <w:abstractNumId w:val="2"/>
  </w:num>
  <w:num w:numId="29" w16cid:durableId="1326544388">
    <w:abstractNumId w:val="4"/>
  </w:num>
  <w:num w:numId="30" w16cid:durableId="1273053725">
    <w:abstractNumId w:val="31"/>
  </w:num>
  <w:num w:numId="31" w16cid:durableId="1342125997">
    <w:abstractNumId w:val="11"/>
  </w:num>
  <w:num w:numId="32" w16cid:durableId="764347680">
    <w:abstractNumId w:val="36"/>
  </w:num>
  <w:num w:numId="33" w16cid:durableId="272173349">
    <w:abstractNumId w:val="16"/>
  </w:num>
  <w:num w:numId="34" w16cid:durableId="1136220103">
    <w:abstractNumId w:val="30"/>
  </w:num>
  <w:num w:numId="35" w16cid:durableId="1219051975">
    <w:abstractNumId w:val="0"/>
  </w:num>
  <w:num w:numId="36" w16cid:durableId="952441874">
    <w:abstractNumId w:val="21"/>
  </w:num>
  <w:num w:numId="37" w16cid:durableId="28963543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E2D1B"/>
    <w:rsid w:val="00304A1B"/>
    <w:rsid w:val="00353328"/>
    <w:rsid w:val="00531DC8"/>
    <w:rsid w:val="007402F5"/>
    <w:rsid w:val="00B07DAC"/>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B3F47"/>
    <w:pPr>
      <w:ind w:left="720"/>
      <w:contextualSpacing/>
    </w:pPr>
  </w:style>
  <w:style w:type="table" w:styleId="Tablaconcuadrcula4-nfasis2">
    <w:name w:val="Grid Table 4 Accent 2"/>
    <w:basedOn w:val="Tabla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0</Words>
  <Characters>8255</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icrosoft Office User</cp:lastModifiedBy>
  <cp:revision>2</cp:revision>
  <dcterms:created xsi:type="dcterms:W3CDTF">2023-06-03T14:21:00Z</dcterms:created>
  <dcterms:modified xsi:type="dcterms:W3CDTF">2023-06-03T14:21:00Z</dcterms:modified>
</cp:coreProperties>
</file>